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1D5F3" w14:textId="77777777" w:rsidR="00CE3896" w:rsidRPr="003519CD" w:rsidRDefault="00CE3896" w:rsidP="00CE3896">
      <w:pPr>
        <w:spacing w:line="480" w:lineRule="auto"/>
        <w:rPr>
          <w:rFonts w:cstheme="minorHAnsi"/>
        </w:rPr>
      </w:pPr>
    </w:p>
    <w:p w14:paraId="75D1D5F4" w14:textId="710E4ACF" w:rsidR="00CE3896" w:rsidRPr="003519CD" w:rsidRDefault="000A1568" w:rsidP="00CE3896">
      <w:pPr>
        <w:spacing w:line="480" w:lineRule="auto"/>
        <w:rPr>
          <w:rFonts w:cstheme="minorHAnsi"/>
        </w:rPr>
      </w:pPr>
      <w:r w:rsidRPr="003519CD">
        <w:rPr>
          <w:rFonts w:cstheme="minorHAnsi"/>
        </w:rPr>
        <w:t>Appendix B</w:t>
      </w:r>
      <w:r w:rsidR="00CE3896" w:rsidRPr="003519CD">
        <w:rPr>
          <w:rFonts w:cstheme="minorHAnsi"/>
        </w:rPr>
        <w:t xml:space="preserve">: A comparison of </w:t>
      </w:r>
      <w:proofErr w:type="spellStart"/>
      <w:r w:rsidR="00CE3896" w:rsidRPr="003519CD">
        <w:rPr>
          <w:rFonts w:cstheme="minorHAnsi"/>
        </w:rPr>
        <w:t>Cronbach</w:t>
      </w:r>
      <w:proofErr w:type="spellEnd"/>
      <w:r w:rsidR="00CE3896" w:rsidRPr="003519CD">
        <w:rPr>
          <w:rFonts w:cstheme="minorHAnsi"/>
        </w:rPr>
        <w:t xml:space="preserve"> alpha values with and without missing data </w:t>
      </w:r>
    </w:p>
    <w:tbl>
      <w:tblPr>
        <w:tblStyle w:val="TableGrid"/>
        <w:tblW w:w="6369" w:type="dxa"/>
        <w:tblLook w:val="04A0" w:firstRow="1" w:lastRow="0" w:firstColumn="1" w:lastColumn="0" w:noHBand="0" w:noVBand="1"/>
      </w:tblPr>
      <w:tblGrid>
        <w:gridCol w:w="3077"/>
        <w:gridCol w:w="1889"/>
        <w:gridCol w:w="1403"/>
      </w:tblGrid>
      <w:tr w:rsidR="003519CD" w:rsidRPr="003519CD" w14:paraId="75D1D5F8" w14:textId="77777777" w:rsidTr="00DA26F1">
        <w:trPr>
          <w:trHeight w:val="258"/>
        </w:trPr>
        <w:tc>
          <w:tcPr>
            <w:tcW w:w="3077" w:type="dxa"/>
          </w:tcPr>
          <w:p w14:paraId="75D1D5F5" w14:textId="77777777" w:rsidR="00CE3896" w:rsidRPr="003519CD" w:rsidRDefault="00CE3896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>Scale</w:t>
            </w:r>
          </w:p>
        </w:tc>
        <w:tc>
          <w:tcPr>
            <w:tcW w:w="1889" w:type="dxa"/>
            <w:noWrap/>
          </w:tcPr>
          <w:p w14:paraId="75D1D5F6" w14:textId="77777777" w:rsidR="00CE3896" w:rsidRPr="003519CD" w:rsidRDefault="00CE3896" w:rsidP="00DA26F1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3519CD">
              <w:rPr>
                <w:rFonts w:eastAsia="Times New Roman" w:cstheme="minorHAnsi"/>
                <w:lang w:eastAsia="en-GB"/>
              </w:rPr>
              <w:t>Cronbach's</w:t>
            </w:r>
            <w:proofErr w:type="spellEnd"/>
            <w:r w:rsidRPr="003519CD">
              <w:rPr>
                <w:rFonts w:eastAsia="Times New Roman" w:cstheme="minorHAnsi"/>
                <w:lang w:eastAsia="en-GB"/>
              </w:rPr>
              <w:t xml:space="preserve"> alpha- all</w:t>
            </w:r>
          </w:p>
        </w:tc>
        <w:tc>
          <w:tcPr>
            <w:tcW w:w="1403" w:type="dxa"/>
            <w:noWrap/>
          </w:tcPr>
          <w:p w14:paraId="75D1D5F7" w14:textId="77777777" w:rsidR="00CE3896" w:rsidRPr="003519CD" w:rsidRDefault="00CE3896" w:rsidP="00DA26F1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proofErr w:type="spellStart"/>
            <w:r w:rsidRPr="003519CD">
              <w:rPr>
                <w:rFonts w:eastAsia="Times New Roman" w:cstheme="minorHAnsi"/>
                <w:lang w:eastAsia="en-GB"/>
              </w:rPr>
              <w:t>Cronbach's</w:t>
            </w:r>
            <w:proofErr w:type="spellEnd"/>
            <w:r w:rsidRPr="003519CD">
              <w:rPr>
                <w:rFonts w:eastAsia="Times New Roman" w:cstheme="minorHAnsi"/>
                <w:lang w:eastAsia="en-GB"/>
              </w:rPr>
              <w:t xml:space="preserve"> alpha- no missing </w:t>
            </w:r>
          </w:p>
        </w:tc>
      </w:tr>
      <w:tr w:rsidR="003519CD" w:rsidRPr="003519CD" w14:paraId="75D1D600" w14:textId="77777777" w:rsidTr="00DA26F1">
        <w:trPr>
          <w:trHeight w:val="258"/>
        </w:trPr>
        <w:tc>
          <w:tcPr>
            <w:tcW w:w="3077" w:type="dxa"/>
          </w:tcPr>
          <w:p w14:paraId="75D1D5FD" w14:textId="77777777" w:rsidR="00CE3896" w:rsidRPr="003519CD" w:rsidRDefault="00CE3896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 xml:space="preserve">Social and Emotional Difficulties </w:t>
            </w:r>
          </w:p>
        </w:tc>
        <w:tc>
          <w:tcPr>
            <w:tcW w:w="1889" w:type="dxa"/>
            <w:noWrap/>
          </w:tcPr>
          <w:p w14:paraId="75D1D5FE" w14:textId="0DF8237B" w:rsidR="00CE3896" w:rsidRPr="003519CD" w:rsidRDefault="00124D89" w:rsidP="00DA26F1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>0.86</w:t>
            </w:r>
          </w:p>
        </w:tc>
        <w:tc>
          <w:tcPr>
            <w:tcW w:w="1403" w:type="dxa"/>
            <w:noWrap/>
          </w:tcPr>
          <w:p w14:paraId="75D1D5FF" w14:textId="77777777" w:rsidR="00CE3896" w:rsidRPr="003519CD" w:rsidRDefault="00CE3896" w:rsidP="00DA26F1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>0.87</w:t>
            </w:r>
          </w:p>
        </w:tc>
      </w:tr>
      <w:tr w:rsidR="00CE3896" w:rsidRPr="003519CD" w14:paraId="75D1D604" w14:textId="77777777" w:rsidTr="00DA26F1">
        <w:trPr>
          <w:trHeight w:val="258"/>
        </w:trPr>
        <w:tc>
          <w:tcPr>
            <w:tcW w:w="3077" w:type="dxa"/>
          </w:tcPr>
          <w:p w14:paraId="75D1D601" w14:textId="77777777" w:rsidR="00CE3896" w:rsidRPr="003519CD" w:rsidRDefault="00CE3896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 xml:space="preserve">Social and Emotional Well-being </w:t>
            </w:r>
          </w:p>
        </w:tc>
        <w:tc>
          <w:tcPr>
            <w:tcW w:w="1889" w:type="dxa"/>
            <w:noWrap/>
          </w:tcPr>
          <w:p w14:paraId="75D1D602" w14:textId="77777777" w:rsidR="00CE3896" w:rsidRPr="003519CD" w:rsidRDefault="00CE3896" w:rsidP="00DA26F1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>0.86</w:t>
            </w:r>
          </w:p>
        </w:tc>
        <w:tc>
          <w:tcPr>
            <w:tcW w:w="1403" w:type="dxa"/>
            <w:noWrap/>
          </w:tcPr>
          <w:p w14:paraId="75D1D603" w14:textId="77777777" w:rsidR="00CE3896" w:rsidRPr="003519CD" w:rsidRDefault="00CE3896" w:rsidP="00DA26F1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519CD">
              <w:rPr>
                <w:rFonts w:eastAsia="Times New Roman" w:cstheme="minorHAnsi"/>
                <w:lang w:eastAsia="en-GB"/>
              </w:rPr>
              <w:t>0.86</w:t>
            </w:r>
          </w:p>
        </w:tc>
      </w:tr>
    </w:tbl>
    <w:p w14:paraId="75D1D605" w14:textId="77777777" w:rsidR="00CE3896" w:rsidRPr="003519CD" w:rsidRDefault="00CE3896" w:rsidP="00CE3896">
      <w:pPr>
        <w:spacing w:line="480" w:lineRule="auto"/>
        <w:rPr>
          <w:rFonts w:cstheme="minorHAnsi"/>
        </w:rPr>
      </w:pPr>
      <w:bookmarkStart w:id="0" w:name="_GoBack"/>
      <w:bookmarkEnd w:id="0"/>
    </w:p>
    <w:p w14:paraId="75D1D606" w14:textId="77777777" w:rsidR="00CE3896" w:rsidRPr="003519CD" w:rsidRDefault="00CE3896" w:rsidP="00CE3896">
      <w:pPr>
        <w:spacing w:line="480" w:lineRule="auto"/>
        <w:rPr>
          <w:rFonts w:cstheme="minorHAnsi"/>
        </w:rPr>
      </w:pPr>
    </w:p>
    <w:p w14:paraId="75D1D607" w14:textId="77777777" w:rsidR="00D65BDA" w:rsidRPr="003519CD" w:rsidRDefault="00D65BDA"/>
    <w:sectPr w:rsidR="00D65BDA" w:rsidRPr="00351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896"/>
    <w:rsid w:val="000A1568"/>
    <w:rsid w:val="00124D89"/>
    <w:rsid w:val="003519CD"/>
    <w:rsid w:val="007F3ED2"/>
    <w:rsid w:val="00CE3896"/>
    <w:rsid w:val="00D6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1D5F3"/>
  <w15:chartTrackingRefBased/>
  <w15:docId w15:val="{FA3CE89F-133E-444F-B492-4891EDA15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8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19A9EA7E8384993C0CD7B04351EA6" ma:contentTypeVersion="9" ma:contentTypeDescription="Create a new document." ma:contentTypeScope="" ma:versionID="58dad4012f94785b444eeffdb2563d6e">
  <xsd:schema xmlns:xsd="http://www.w3.org/2001/XMLSchema" xmlns:xs="http://www.w3.org/2001/XMLSchema" xmlns:p="http://schemas.microsoft.com/office/2006/metadata/properties" xmlns:ns2="e72996e9-753a-47f6-9936-da9a92ef72b7" xmlns:ns3="1e905156-3a05-43b7-9a55-c34ec0ae69d8" targetNamespace="http://schemas.microsoft.com/office/2006/metadata/properties" ma:root="true" ma:fieldsID="386af4fb81ef57a60c09b80dd2055919" ns2:_="" ns3:_="">
    <xsd:import namespace="e72996e9-753a-47f6-9936-da9a92ef72b7"/>
    <xsd:import namespace="1e905156-3a05-43b7-9a55-c34ec0ae69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996e9-753a-47f6-9936-da9a92ef7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5156-3a05-43b7-9a55-c34ec0ae6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FC8F5A-3163-407C-86A2-2D274E34BC4F}">
  <ds:schemaRefs>
    <ds:schemaRef ds:uri="1e905156-3a05-43b7-9a55-c34ec0ae69d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72996e9-753a-47f6-9936-da9a92ef72b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9723C08-2408-414B-8386-13355EA224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996e9-753a-47f6-9936-da9a92ef72b7"/>
    <ds:schemaRef ds:uri="1e905156-3a05-43b7-9a55-c34ec0ae6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3A0819-6234-46F4-8B9A-1977E8D3F5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GRIFFITHS</dc:creator>
  <cp:keywords/>
  <dc:description/>
  <cp:lastModifiedBy>Nagendran M.</cp:lastModifiedBy>
  <cp:revision>5</cp:revision>
  <dcterms:created xsi:type="dcterms:W3CDTF">2018-08-17T19:10:00Z</dcterms:created>
  <dcterms:modified xsi:type="dcterms:W3CDTF">2020-09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19A9EA7E8384993C0CD7B04351EA6</vt:lpwstr>
  </property>
</Properties>
</file>